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BFFE6" w14:textId="3AF2B2C4" w:rsidR="00AC218B" w:rsidRPr="006C0427" w:rsidRDefault="006C0427">
      <w:pPr>
        <w:rPr>
          <w:rFonts w:ascii="Times New Roman" w:hAnsi="Times New Roman" w:cs="Times New Roman"/>
          <w:sz w:val="21"/>
          <w:szCs w:val="21"/>
        </w:rPr>
      </w:pPr>
      <w:bookmarkStart w:id="0" w:name="OLE_LINK26"/>
      <w:r w:rsidRPr="006C0427">
        <w:rPr>
          <w:rFonts w:ascii="Times New Roman" w:hAnsi="Times New Roman" w:cs="Times New Roman"/>
          <w:sz w:val="21"/>
          <w:szCs w:val="21"/>
        </w:rPr>
        <w:t>S</w:t>
      </w:r>
      <w:r w:rsidRPr="006C0427">
        <w:rPr>
          <w:rFonts w:ascii="Times New Roman" w:hAnsi="Times New Roman" w:cs="Times New Roman" w:hint="eastAsia"/>
          <w:sz w:val="21"/>
          <w:szCs w:val="21"/>
        </w:rPr>
        <w:t>u</w:t>
      </w:r>
      <w:r w:rsidRPr="006C0427">
        <w:rPr>
          <w:rFonts w:ascii="Times New Roman" w:hAnsi="Times New Roman" w:cs="Times New Roman"/>
          <w:sz w:val="21"/>
          <w:szCs w:val="21"/>
        </w:rPr>
        <w:t xml:space="preserve">pplementary </w:t>
      </w:r>
      <w:r w:rsidR="00E9251C" w:rsidRPr="006C0427">
        <w:rPr>
          <w:rFonts w:ascii="Times New Roman" w:hAnsi="Times New Roman" w:cs="Times New Roman"/>
          <w:sz w:val="21"/>
          <w:szCs w:val="21"/>
        </w:rPr>
        <w:t xml:space="preserve">Table </w:t>
      </w:r>
      <w:r w:rsidRPr="006C0427">
        <w:rPr>
          <w:rFonts w:ascii="Times New Roman" w:hAnsi="Times New Roman" w:cs="Times New Roman"/>
          <w:sz w:val="21"/>
          <w:szCs w:val="21"/>
        </w:rPr>
        <w:t>S2</w:t>
      </w:r>
      <w:bookmarkEnd w:id="0"/>
      <w:r w:rsidR="00E9251C" w:rsidRPr="006C0427">
        <w:rPr>
          <w:rFonts w:ascii="Times New Roman" w:hAnsi="Times New Roman" w:cs="Times New Roman"/>
          <w:sz w:val="21"/>
          <w:szCs w:val="21"/>
        </w:rPr>
        <w:t>.</w:t>
      </w:r>
      <w:bookmarkStart w:id="1" w:name="OLE_LINK53"/>
      <w:bookmarkStart w:id="2" w:name="OLE_LINK52"/>
      <w:bookmarkStart w:id="3" w:name="OLE_LINK280"/>
      <w:r w:rsidR="00E9251C" w:rsidRPr="006C0427">
        <w:rPr>
          <w:rFonts w:ascii="Times New Roman" w:hAnsi="Times New Roman" w:cs="Times New Roman"/>
          <w:sz w:val="21"/>
          <w:szCs w:val="21"/>
        </w:rPr>
        <w:t xml:space="preserve"> </w:t>
      </w:r>
      <w:bookmarkStart w:id="4" w:name="OLE_LINK41"/>
      <w:bookmarkStart w:id="5" w:name="OLE_LINK42"/>
      <w:bookmarkStart w:id="6" w:name="OLE_LINK857"/>
      <w:bookmarkStart w:id="7" w:name="OLE_LINK858"/>
      <w:bookmarkStart w:id="8" w:name="OLE_LINK281"/>
      <w:bookmarkStart w:id="9" w:name="OLE_LINK888"/>
      <w:bookmarkStart w:id="10" w:name="OLE_LINK887"/>
      <w:r w:rsidR="00E9251C" w:rsidRPr="006C0427">
        <w:rPr>
          <w:rFonts w:ascii="Times New Roman" w:hAnsi="Times New Roman" w:cs="Times New Roman" w:hint="eastAsia"/>
          <w:sz w:val="21"/>
          <w:szCs w:val="21"/>
        </w:rPr>
        <w:t>Comparison of b</w:t>
      </w:r>
      <w:r w:rsidR="00E9251C" w:rsidRPr="006C0427">
        <w:rPr>
          <w:rFonts w:ascii="Times New Roman" w:hAnsi="Times New Roman" w:cs="Times New Roman"/>
          <w:sz w:val="21"/>
          <w:szCs w:val="21"/>
        </w:rPr>
        <w:t>aseline characteristics</w:t>
      </w:r>
      <w:bookmarkEnd w:id="1"/>
      <w:bookmarkEnd w:id="2"/>
      <w:bookmarkEnd w:id="4"/>
      <w:bookmarkEnd w:id="5"/>
      <w:r w:rsidR="00E9251C" w:rsidRPr="006C0427">
        <w:rPr>
          <w:rFonts w:ascii="Times New Roman" w:hAnsi="Times New Roman" w:cs="Times New Roman"/>
          <w:sz w:val="21"/>
          <w:szCs w:val="21"/>
        </w:rPr>
        <w:t xml:space="preserve"> </w:t>
      </w:r>
      <w:r w:rsidR="00E9251C" w:rsidRPr="006C0427">
        <w:rPr>
          <w:rFonts w:ascii="Times New Roman" w:hAnsi="Times New Roman" w:cs="Times New Roman" w:hint="eastAsia"/>
          <w:sz w:val="21"/>
          <w:szCs w:val="21"/>
        </w:rPr>
        <w:t>betwe</w:t>
      </w:r>
      <w:r w:rsidR="00454720" w:rsidRPr="006C0427">
        <w:rPr>
          <w:rFonts w:ascii="Times New Roman" w:hAnsi="Times New Roman" w:cs="Times New Roman" w:hint="eastAsia"/>
          <w:sz w:val="21"/>
          <w:szCs w:val="21"/>
        </w:rPr>
        <w:t>e</w:t>
      </w:r>
      <w:r w:rsidR="00E9251C" w:rsidRPr="006C0427">
        <w:rPr>
          <w:rFonts w:ascii="Times New Roman" w:hAnsi="Times New Roman" w:cs="Times New Roman" w:hint="eastAsia"/>
          <w:sz w:val="21"/>
          <w:szCs w:val="21"/>
        </w:rPr>
        <w:t>n patients with</w:t>
      </w:r>
      <w:bookmarkEnd w:id="6"/>
      <w:bookmarkEnd w:id="7"/>
      <w:r w:rsidR="00E9251C" w:rsidRPr="006C0427">
        <w:rPr>
          <w:rFonts w:ascii="Times New Roman" w:hAnsi="Times New Roman" w:cs="Times New Roman"/>
          <w:sz w:val="21"/>
          <w:szCs w:val="21"/>
        </w:rPr>
        <w:t xml:space="preserve"> PD-L1 CPS&lt;5</w:t>
      </w:r>
      <w:r w:rsidR="00E9251C" w:rsidRPr="006C0427">
        <w:rPr>
          <w:rFonts w:ascii="Times New Roman" w:hAnsi="Times New Roman" w:cs="Times New Roman" w:hint="eastAsia"/>
          <w:sz w:val="21"/>
          <w:szCs w:val="21"/>
        </w:rPr>
        <w:t xml:space="preserve"> and CPS</w:t>
      </w:r>
      <w:r w:rsidR="00454720" w:rsidRPr="006C0427">
        <w:rPr>
          <w:rFonts w:ascii="Times New Roman" w:hAnsi="Times New Roman" w:cs="Times New Roman"/>
          <w:sz w:val="21"/>
          <w:szCs w:val="21"/>
        </w:rPr>
        <w:t>≥</w:t>
      </w:r>
      <w:r w:rsidR="00E9251C" w:rsidRPr="006C0427">
        <w:rPr>
          <w:rFonts w:ascii="Times New Roman" w:hAnsi="Times New Roman" w:cs="Times New Roman" w:hint="eastAsia"/>
          <w:sz w:val="21"/>
          <w:szCs w:val="21"/>
        </w:rPr>
        <w:t>5</w:t>
      </w:r>
      <w:bookmarkEnd w:id="3"/>
      <w:bookmarkEnd w:id="8"/>
      <w:bookmarkEnd w:id="9"/>
      <w:bookmarkEnd w:id="10"/>
    </w:p>
    <w:tbl>
      <w:tblPr>
        <w:tblStyle w:val="11"/>
        <w:tblpPr w:leftFromText="180" w:rightFromText="180" w:vertAnchor="text" w:horzAnchor="margin" w:tblpY="49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1680"/>
        <w:gridCol w:w="1680"/>
        <w:gridCol w:w="1680"/>
      </w:tblGrid>
      <w:tr w:rsidR="00AC218B" w:rsidRPr="006C0427" w14:paraId="42259F61" w14:textId="77777777" w:rsidTr="00AC2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3D74D7FF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F2961" w14:textId="36C6F3F7" w:rsidR="00AC218B" w:rsidRPr="006C0427" w:rsidRDefault="00E9251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PD-L1 CPS&lt;5 </w:t>
            </w:r>
            <w:bookmarkStart w:id="11" w:name="OLE_LINK15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</w:t>
            </w:r>
            <w:r w:rsidRPr="006C0427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n 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= 116)</w:t>
            </w:r>
            <w:bookmarkEnd w:id="11"/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2C0D" w14:textId="098A1B0F" w:rsidR="00AC218B" w:rsidRPr="006C0427" w:rsidRDefault="00E9251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PD-L1 CPS</w:t>
            </w:r>
            <w:r w:rsidR="00454720"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≥</w:t>
            </w:r>
            <w:r w:rsidRPr="006C0427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5</w:t>
            </w:r>
          </w:p>
          <w:p w14:paraId="7D333C9C" w14:textId="329DDF79" w:rsidR="00454720" w:rsidRPr="006C0427" w:rsidRDefault="0045472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</w:t>
            </w:r>
            <w:r w:rsidRPr="006C0427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n 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= 55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2CBA" w14:textId="77777777" w:rsidR="00AC218B" w:rsidRPr="006C0427" w:rsidRDefault="00E9251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P value</w:t>
            </w:r>
          </w:p>
        </w:tc>
      </w:tr>
      <w:tr w:rsidR="00AC218B" w:rsidRPr="006C0427" w14:paraId="1C6B2CB8" w14:textId="77777777" w:rsidTr="00AC218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</w:tcBorders>
          </w:tcPr>
          <w:p w14:paraId="386034D7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ge </w:t>
            </w:r>
            <w:bookmarkStart w:id="12" w:name="OLE_LINK124"/>
            <w:bookmarkStart w:id="13" w:name="OLE_LINK123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years)</w:t>
            </w:r>
            <w:bookmarkEnd w:id="12"/>
            <w:bookmarkEnd w:id="13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median (range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5DD7E575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57 (25-75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3E8AB30A" w14:textId="1666DA15" w:rsidR="00AC218B" w:rsidRPr="006C0427" w:rsidRDefault="00B5575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 (22-82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6A0351EF" w14:textId="75153BEF" w:rsidR="00AC218B" w:rsidRPr="006C0427" w:rsidRDefault="00631B0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665</w:t>
            </w:r>
          </w:p>
        </w:tc>
      </w:tr>
      <w:tr w:rsidR="00AC218B" w:rsidRPr="006C0427" w14:paraId="09AD261A" w14:textId="77777777" w:rsidTr="00AC218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569F6217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x</w:t>
            </w:r>
          </w:p>
        </w:tc>
        <w:tc>
          <w:tcPr>
            <w:tcW w:w="1680" w:type="dxa"/>
            <w:vAlign w:val="center"/>
          </w:tcPr>
          <w:p w14:paraId="3B82DEA1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26A38AE6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6B146D2C" w14:textId="6EC5036D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843</w:t>
            </w:r>
          </w:p>
        </w:tc>
      </w:tr>
      <w:tr w:rsidR="00AC218B" w:rsidRPr="006C0427" w14:paraId="4CF3E7A8" w14:textId="77777777" w:rsidTr="00AC218B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529B6353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1680" w:type="dxa"/>
            <w:vAlign w:val="center"/>
          </w:tcPr>
          <w:p w14:paraId="2E3E439E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72 (62.1%)</w:t>
            </w:r>
          </w:p>
        </w:tc>
        <w:tc>
          <w:tcPr>
            <w:tcW w:w="1680" w:type="dxa"/>
            <w:vAlign w:val="center"/>
          </w:tcPr>
          <w:p w14:paraId="25B4BD6C" w14:textId="749F2B6E" w:rsidR="00AC218B" w:rsidRPr="006C0427" w:rsidRDefault="00B679A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63.6%)</w:t>
            </w:r>
          </w:p>
        </w:tc>
        <w:tc>
          <w:tcPr>
            <w:tcW w:w="1680" w:type="dxa"/>
            <w:vAlign w:val="center"/>
          </w:tcPr>
          <w:p w14:paraId="21D3947B" w14:textId="3066B1F0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39095F17" w14:textId="77777777" w:rsidTr="00AC218B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40B01FB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1680" w:type="dxa"/>
            <w:vAlign w:val="center"/>
          </w:tcPr>
          <w:p w14:paraId="7557CDE0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4 (37.9%)</w:t>
            </w:r>
          </w:p>
        </w:tc>
        <w:tc>
          <w:tcPr>
            <w:tcW w:w="1680" w:type="dxa"/>
            <w:vAlign w:val="center"/>
          </w:tcPr>
          <w:p w14:paraId="44820675" w14:textId="14D58DF4" w:rsidR="00AC218B" w:rsidRPr="006C0427" w:rsidRDefault="00B679A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36.4%)</w:t>
            </w:r>
          </w:p>
        </w:tc>
        <w:tc>
          <w:tcPr>
            <w:tcW w:w="1680" w:type="dxa"/>
            <w:vAlign w:val="center"/>
          </w:tcPr>
          <w:p w14:paraId="4B3E888D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778370A5" w14:textId="77777777" w:rsidTr="00AC218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3791D557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ECOG PS </w:t>
            </w:r>
          </w:p>
        </w:tc>
        <w:tc>
          <w:tcPr>
            <w:tcW w:w="1680" w:type="dxa"/>
            <w:vAlign w:val="center"/>
          </w:tcPr>
          <w:p w14:paraId="70B2383B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024102C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28D0848" w14:textId="230DDF3D" w:rsidR="00AC218B" w:rsidRPr="006C0427" w:rsidRDefault="000F18F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</w:tr>
      <w:tr w:rsidR="00AC218B" w:rsidRPr="006C0427" w14:paraId="021DBAB4" w14:textId="77777777" w:rsidTr="00AC218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088564E4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1680" w:type="dxa"/>
            <w:vAlign w:val="center"/>
          </w:tcPr>
          <w:p w14:paraId="007C354E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85 (73.3%)</w:t>
            </w:r>
          </w:p>
        </w:tc>
        <w:tc>
          <w:tcPr>
            <w:tcW w:w="1680" w:type="dxa"/>
            <w:vAlign w:val="center"/>
          </w:tcPr>
          <w:p w14:paraId="3815A6D6" w14:textId="523ABA73" w:rsidR="00AC218B" w:rsidRPr="006C0427" w:rsidRDefault="00B679A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31AE2DBF" w14:textId="078B6B02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7C91883" w14:textId="77777777" w:rsidTr="00AC218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990355A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3C5B8CBF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9 (25.0%)</w:t>
            </w:r>
          </w:p>
        </w:tc>
        <w:tc>
          <w:tcPr>
            <w:tcW w:w="1680" w:type="dxa"/>
            <w:vAlign w:val="center"/>
          </w:tcPr>
          <w:p w14:paraId="1F335E12" w14:textId="3C635637" w:rsidR="00AC218B" w:rsidRPr="006C0427" w:rsidRDefault="00B679A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10AC947C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0ACDD18" w14:textId="77777777" w:rsidTr="00AC218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08BE2DAA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680" w:type="dxa"/>
            <w:vAlign w:val="center"/>
          </w:tcPr>
          <w:p w14:paraId="02EA7E98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 (1.7%)</w:t>
            </w:r>
          </w:p>
        </w:tc>
        <w:tc>
          <w:tcPr>
            <w:tcW w:w="1680" w:type="dxa"/>
            <w:vAlign w:val="center"/>
          </w:tcPr>
          <w:p w14:paraId="79074AA8" w14:textId="5E8A1CA0" w:rsidR="00AC218B" w:rsidRPr="006C0427" w:rsidRDefault="00B679A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0.0%)</w:t>
            </w:r>
          </w:p>
        </w:tc>
        <w:tc>
          <w:tcPr>
            <w:tcW w:w="1680" w:type="dxa"/>
            <w:vAlign w:val="center"/>
          </w:tcPr>
          <w:p w14:paraId="27C80D24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31467D22" w14:textId="77777777" w:rsidTr="00AC218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2AAB257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istology</w:t>
            </w:r>
          </w:p>
        </w:tc>
        <w:tc>
          <w:tcPr>
            <w:tcW w:w="1680" w:type="dxa"/>
            <w:vAlign w:val="center"/>
          </w:tcPr>
          <w:p w14:paraId="29889E88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79368299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3B3D1474" w14:textId="024BCB9B" w:rsidR="00AC218B" w:rsidRPr="006C0427" w:rsidRDefault="00760E1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225</w:t>
            </w:r>
          </w:p>
        </w:tc>
      </w:tr>
      <w:tr w:rsidR="00AC218B" w:rsidRPr="006C0427" w14:paraId="284F3FD3" w14:textId="77777777" w:rsidTr="00AC218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83B56C4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iffuse</w:t>
            </w:r>
          </w:p>
        </w:tc>
        <w:tc>
          <w:tcPr>
            <w:tcW w:w="1680" w:type="dxa"/>
            <w:vAlign w:val="center"/>
          </w:tcPr>
          <w:p w14:paraId="177CA01B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7 (40.5%)</w:t>
            </w:r>
          </w:p>
        </w:tc>
        <w:tc>
          <w:tcPr>
            <w:tcW w:w="1680" w:type="dxa"/>
            <w:vAlign w:val="center"/>
          </w:tcPr>
          <w:p w14:paraId="2316EBE0" w14:textId="750AB164" w:rsidR="00AC218B" w:rsidRPr="006C0427" w:rsidRDefault="009E67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4163AF77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AC218B" w:rsidRPr="006C0427" w14:paraId="64F3F8C5" w14:textId="77777777" w:rsidTr="00AC218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vAlign w:val="center"/>
          </w:tcPr>
          <w:p w14:paraId="03504218" w14:textId="77777777" w:rsidR="00AC218B" w:rsidRPr="006C0427" w:rsidRDefault="00E9251C">
            <w:pPr>
              <w:ind w:firstLineChars="100" w:firstLine="21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testinal</w:t>
            </w:r>
          </w:p>
        </w:tc>
        <w:tc>
          <w:tcPr>
            <w:tcW w:w="1680" w:type="dxa"/>
            <w:vAlign w:val="center"/>
          </w:tcPr>
          <w:p w14:paraId="39044E4A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2 (36.2%)</w:t>
            </w:r>
          </w:p>
        </w:tc>
        <w:tc>
          <w:tcPr>
            <w:tcW w:w="1680" w:type="dxa"/>
            <w:vAlign w:val="center"/>
          </w:tcPr>
          <w:p w14:paraId="753C2FDE" w14:textId="2F09511A" w:rsidR="00AC218B" w:rsidRPr="006C0427" w:rsidRDefault="009E67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21055754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29B0E559" w14:textId="77777777" w:rsidTr="00AC218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E9B93CD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ixed</w:t>
            </w:r>
          </w:p>
        </w:tc>
        <w:tc>
          <w:tcPr>
            <w:tcW w:w="1680" w:type="dxa"/>
            <w:vAlign w:val="center"/>
          </w:tcPr>
          <w:p w14:paraId="31821171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5 (12.9%)</w:t>
            </w:r>
          </w:p>
        </w:tc>
        <w:tc>
          <w:tcPr>
            <w:tcW w:w="1680" w:type="dxa"/>
            <w:vAlign w:val="center"/>
          </w:tcPr>
          <w:p w14:paraId="65E3DA2A" w14:textId="25D51DA8" w:rsidR="00AC218B" w:rsidRPr="006C0427" w:rsidRDefault="009E67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71356D59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1EFDDC3" w14:textId="77777777" w:rsidTr="00AC218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025B3E1C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Not 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vailable</w:t>
            </w:r>
          </w:p>
        </w:tc>
        <w:tc>
          <w:tcPr>
            <w:tcW w:w="1680" w:type="dxa"/>
            <w:vAlign w:val="center"/>
          </w:tcPr>
          <w:p w14:paraId="016A632F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2 (10.4%)</w:t>
            </w:r>
          </w:p>
        </w:tc>
        <w:tc>
          <w:tcPr>
            <w:tcW w:w="1680" w:type="dxa"/>
            <w:vAlign w:val="center"/>
          </w:tcPr>
          <w:p w14:paraId="696BBF97" w14:textId="39244258" w:rsidR="00AC218B" w:rsidRPr="006C0427" w:rsidRDefault="009E67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Start w:id="14" w:name="OLE_LINK17"/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bookmarkEnd w:id="14"/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65A1F98F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20112D9" w14:textId="77777777" w:rsidTr="00AC218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3A1B2A27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15" w:name="OLE_LINK46"/>
            <w:bookmarkStart w:id="16" w:name="OLE_LINK45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MI</w:t>
            </w:r>
            <w:bookmarkEnd w:id="15"/>
            <w:bookmarkEnd w:id="16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kg/m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2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3F2CE95E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80" w:type="dxa"/>
            <w:vAlign w:val="center"/>
          </w:tcPr>
          <w:p w14:paraId="390194C3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CB4DFF9" w14:textId="1BA2F3CE" w:rsidR="00AC218B" w:rsidRPr="006C0427" w:rsidRDefault="00760E1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514</w:t>
            </w:r>
          </w:p>
        </w:tc>
      </w:tr>
      <w:tr w:rsidR="00AC218B" w:rsidRPr="006C0427" w14:paraId="265C728B" w14:textId="77777777" w:rsidTr="00AC218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E3CDBEF" w14:textId="4E5E1054" w:rsidR="00AC218B" w:rsidRPr="006C0427" w:rsidRDefault="006C0427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17" w:name="OLE_LINK8"/>
            <w:bookmarkStart w:id="18" w:name="OLE_LINK7"/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&lt; </m:t>
              </m:r>
            </m:oMath>
            <w:r w:rsidR="00E9251C" w:rsidRPr="006C0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18.5</w:t>
            </w:r>
            <w:bookmarkEnd w:id="17"/>
            <w:bookmarkEnd w:id="18"/>
          </w:p>
        </w:tc>
        <w:tc>
          <w:tcPr>
            <w:tcW w:w="1680" w:type="dxa"/>
            <w:vAlign w:val="center"/>
          </w:tcPr>
          <w:p w14:paraId="0FCE3625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5 (12.9%)</w:t>
            </w:r>
          </w:p>
        </w:tc>
        <w:tc>
          <w:tcPr>
            <w:tcW w:w="1680" w:type="dxa"/>
            <w:vAlign w:val="center"/>
          </w:tcPr>
          <w:p w14:paraId="74FFE681" w14:textId="231A1A62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183AE47E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93CCDA8" w14:textId="77777777" w:rsidTr="00AC218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3A2FDE3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8.5-23.9</w:t>
            </w:r>
          </w:p>
        </w:tc>
        <w:tc>
          <w:tcPr>
            <w:tcW w:w="1680" w:type="dxa"/>
            <w:vAlign w:val="center"/>
          </w:tcPr>
          <w:p w14:paraId="5EF2BA91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73 (62.9%)</w:t>
            </w:r>
          </w:p>
        </w:tc>
        <w:tc>
          <w:tcPr>
            <w:tcW w:w="1680" w:type="dxa"/>
            <w:vAlign w:val="center"/>
          </w:tcPr>
          <w:p w14:paraId="20EC22FF" w14:textId="31762E84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6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1%)</w:t>
            </w:r>
          </w:p>
        </w:tc>
        <w:tc>
          <w:tcPr>
            <w:tcW w:w="1680" w:type="dxa"/>
            <w:vAlign w:val="center"/>
          </w:tcPr>
          <w:p w14:paraId="1E074DB5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0B5152DA" w14:textId="77777777" w:rsidTr="00AC218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CAA62A6" w14:textId="25A53D95" w:rsidR="00AC218B" w:rsidRPr="006C0427" w:rsidRDefault="006C0427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="00E9251C"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4</w:t>
            </w:r>
          </w:p>
        </w:tc>
        <w:tc>
          <w:tcPr>
            <w:tcW w:w="1680" w:type="dxa"/>
            <w:vAlign w:val="center"/>
          </w:tcPr>
          <w:p w14:paraId="3F97521F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8 (24.2%)</w:t>
            </w:r>
          </w:p>
        </w:tc>
        <w:tc>
          <w:tcPr>
            <w:tcW w:w="1680" w:type="dxa"/>
            <w:vAlign w:val="center"/>
          </w:tcPr>
          <w:p w14:paraId="2B36449B" w14:textId="2F267DFA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16.4%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5BF2C3E0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546AB27" w14:textId="77777777" w:rsidTr="00AC218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9E42CF1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ary tumor location</w:t>
            </w:r>
          </w:p>
        </w:tc>
        <w:tc>
          <w:tcPr>
            <w:tcW w:w="1680" w:type="dxa"/>
            <w:vAlign w:val="center"/>
          </w:tcPr>
          <w:p w14:paraId="519CF8C9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E010BB1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592A4284" w14:textId="4FA51C32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069</w:t>
            </w:r>
          </w:p>
        </w:tc>
      </w:tr>
      <w:tr w:rsidR="00AC218B" w:rsidRPr="006C0427" w14:paraId="4300D7C2" w14:textId="77777777" w:rsidTr="00AC218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320D1E8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stric cancer</w:t>
            </w:r>
          </w:p>
        </w:tc>
        <w:tc>
          <w:tcPr>
            <w:tcW w:w="1680" w:type="dxa"/>
            <w:vAlign w:val="center"/>
          </w:tcPr>
          <w:p w14:paraId="5D2189D8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06 (91.4%)</w:t>
            </w:r>
          </w:p>
        </w:tc>
        <w:tc>
          <w:tcPr>
            <w:tcW w:w="1680" w:type="dxa"/>
            <w:vAlign w:val="center"/>
          </w:tcPr>
          <w:p w14:paraId="6AB21821" w14:textId="7485F536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4D54A312" w14:textId="1C6AFE29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E21285B" w14:textId="77777777" w:rsidTr="00AC218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12620EBD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19" w:name="OLE_LINK125"/>
            <w:bookmarkStart w:id="20" w:name="OLE_LINK126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stroesophageal junction cancer</w:t>
            </w:r>
            <w:bookmarkEnd w:id="19"/>
            <w:bookmarkEnd w:id="20"/>
          </w:p>
        </w:tc>
        <w:tc>
          <w:tcPr>
            <w:tcW w:w="1680" w:type="dxa"/>
            <w:vAlign w:val="center"/>
          </w:tcPr>
          <w:p w14:paraId="56DC134B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(8.6%)</w:t>
            </w:r>
          </w:p>
        </w:tc>
        <w:tc>
          <w:tcPr>
            <w:tcW w:w="1680" w:type="dxa"/>
            <w:vAlign w:val="center"/>
          </w:tcPr>
          <w:p w14:paraId="53DD0BA5" w14:textId="37C39429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Start w:id="21" w:name="OLE_LINK18"/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bookmarkEnd w:id="21"/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6214AC41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08F124C" w14:textId="77777777" w:rsidTr="00AC218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91616BA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ifferentiation</w:t>
            </w:r>
          </w:p>
        </w:tc>
        <w:tc>
          <w:tcPr>
            <w:tcW w:w="1680" w:type="dxa"/>
            <w:vAlign w:val="center"/>
          </w:tcPr>
          <w:p w14:paraId="0F72DE73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44CCA570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79F39459" w14:textId="30CA4A5A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281</w:t>
            </w:r>
          </w:p>
        </w:tc>
      </w:tr>
      <w:tr w:rsidR="00AC218B" w:rsidRPr="006C0427" w14:paraId="06223980" w14:textId="77777777" w:rsidTr="00AC218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5BBD99BE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22" w:name="OLE_LINK11"/>
            <w:bookmarkStart w:id="23" w:name="OLE_LINK12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igh or middle differentiation</w:t>
            </w:r>
            <w:bookmarkEnd w:id="22"/>
            <w:bookmarkEnd w:id="23"/>
          </w:p>
        </w:tc>
        <w:tc>
          <w:tcPr>
            <w:tcW w:w="1680" w:type="dxa"/>
            <w:vAlign w:val="center"/>
          </w:tcPr>
          <w:p w14:paraId="13BFE757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0 (17.2%)</w:t>
            </w:r>
          </w:p>
        </w:tc>
        <w:tc>
          <w:tcPr>
            <w:tcW w:w="1680" w:type="dxa"/>
            <w:vAlign w:val="center"/>
          </w:tcPr>
          <w:p w14:paraId="441ABBDD" w14:textId="20F8F444" w:rsidR="00AC218B" w:rsidRPr="006C0427" w:rsidRDefault="00F86AF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50A5DD28" w14:textId="38FF2F6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79A8C5D3" w14:textId="77777777" w:rsidTr="00AC218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A04A18A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24" w:name="OLE_LINK47"/>
            <w:bookmarkStart w:id="25" w:name="OLE_LINK48"/>
            <w:r w:rsidRPr="006C0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Low differentiation</w:t>
            </w:r>
            <w:bookmarkEnd w:id="24"/>
            <w:bookmarkEnd w:id="25"/>
          </w:p>
        </w:tc>
        <w:tc>
          <w:tcPr>
            <w:tcW w:w="1680" w:type="dxa"/>
            <w:vAlign w:val="center"/>
          </w:tcPr>
          <w:p w14:paraId="4EB61442" w14:textId="77777777" w:rsidR="00AC218B" w:rsidRPr="006C0427" w:rsidRDefault="00E9251C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96 (82.8%)</w:t>
            </w:r>
          </w:p>
        </w:tc>
        <w:tc>
          <w:tcPr>
            <w:tcW w:w="1680" w:type="dxa"/>
            <w:vAlign w:val="center"/>
          </w:tcPr>
          <w:p w14:paraId="3A33FBBF" w14:textId="07FC4ED9" w:rsidR="00AC218B" w:rsidRPr="006C0427" w:rsidRDefault="00F86AF2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9 (</w:t>
            </w:r>
            <w:r w:rsidR="00CA4F79" w:rsidRPr="006C0427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1%)</w:t>
            </w:r>
          </w:p>
        </w:tc>
        <w:tc>
          <w:tcPr>
            <w:tcW w:w="1680" w:type="dxa"/>
            <w:vAlign w:val="center"/>
          </w:tcPr>
          <w:p w14:paraId="774DAB12" w14:textId="77777777" w:rsidR="00AC218B" w:rsidRPr="006C0427" w:rsidRDefault="00AC218B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519A6BFB" w14:textId="77777777" w:rsidTr="00AC218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5ABA2C42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  <w:t xml:space="preserve">Helicobacter pylori </w:t>
            </w:r>
            <w:r w:rsidRPr="006C042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infection</w:t>
            </w:r>
            <w:r w:rsidRPr="006C0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680" w:type="dxa"/>
            <w:vAlign w:val="center"/>
          </w:tcPr>
          <w:p w14:paraId="3340BC84" w14:textId="77777777" w:rsidR="00AC218B" w:rsidRPr="006C0427" w:rsidRDefault="00AC218B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558CD3F1" w14:textId="77777777" w:rsidR="00AC218B" w:rsidRPr="006C0427" w:rsidRDefault="00AC218B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16ABA30A" w14:textId="68EEB07A" w:rsidR="00AC218B" w:rsidRPr="006C0427" w:rsidRDefault="00FA0475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149</w:t>
            </w:r>
          </w:p>
        </w:tc>
      </w:tr>
      <w:tr w:rsidR="00AC218B" w:rsidRPr="006C0427" w14:paraId="1C414997" w14:textId="77777777" w:rsidTr="00AC218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2C2D629D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Y</w:t>
            </w:r>
            <w:r w:rsidRPr="006C0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1680" w:type="dxa"/>
            <w:vAlign w:val="center"/>
          </w:tcPr>
          <w:p w14:paraId="642CE01F" w14:textId="77777777" w:rsidR="00AC218B" w:rsidRPr="006C0427" w:rsidRDefault="00E9251C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35 (30.2%)</w:t>
            </w:r>
          </w:p>
        </w:tc>
        <w:tc>
          <w:tcPr>
            <w:tcW w:w="1680" w:type="dxa"/>
            <w:vAlign w:val="center"/>
          </w:tcPr>
          <w:p w14:paraId="289F0338" w14:textId="1EDAB662" w:rsidR="00AC218B" w:rsidRPr="006C0427" w:rsidRDefault="009E6792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774B3BC7" w14:textId="4377E08F" w:rsidR="00AC218B" w:rsidRPr="006C0427" w:rsidRDefault="00AC218B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6F5ECD8" w14:textId="77777777" w:rsidTr="00AC218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0FB0E8EB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80" w:type="dxa"/>
            <w:vAlign w:val="center"/>
          </w:tcPr>
          <w:p w14:paraId="10E448A7" w14:textId="77777777" w:rsidR="00AC218B" w:rsidRPr="006C0427" w:rsidRDefault="00E9251C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2 (19.0%)</w:t>
            </w:r>
          </w:p>
        </w:tc>
        <w:tc>
          <w:tcPr>
            <w:tcW w:w="1680" w:type="dxa"/>
            <w:vAlign w:val="center"/>
          </w:tcPr>
          <w:p w14:paraId="20C3FADF" w14:textId="14584FD5" w:rsidR="00AC218B" w:rsidRPr="006C0427" w:rsidRDefault="009E6792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Start w:id="26" w:name="OLE_LINK25"/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1%</w:t>
            </w:r>
            <w:bookmarkEnd w:id="26"/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197C0C70" w14:textId="77777777" w:rsidR="00AC218B" w:rsidRPr="006C0427" w:rsidRDefault="00AC218B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3E800E24" w14:textId="77777777" w:rsidTr="00AC218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38BF13C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ot available</w:t>
            </w:r>
          </w:p>
        </w:tc>
        <w:tc>
          <w:tcPr>
            <w:tcW w:w="1680" w:type="dxa"/>
            <w:vAlign w:val="center"/>
          </w:tcPr>
          <w:p w14:paraId="0AB271AD" w14:textId="77777777" w:rsidR="00AC218B" w:rsidRPr="006C0427" w:rsidRDefault="00E9251C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59 (50.8%)</w:t>
            </w:r>
          </w:p>
        </w:tc>
        <w:tc>
          <w:tcPr>
            <w:tcW w:w="1680" w:type="dxa"/>
            <w:vAlign w:val="center"/>
          </w:tcPr>
          <w:p w14:paraId="7ABFBC61" w14:textId="44F10B67" w:rsidR="00AC218B" w:rsidRPr="006C0427" w:rsidRDefault="009E6792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28AAE0D5" w14:textId="77777777" w:rsidR="00AC218B" w:rsidRPr="006C0427" w:rsidRDefault="00AC218B">
            <w:pPr>
              <w:tabs>
                <w:tab w:val="left" w:pos="1938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3E5B0AAB" w14:textId="77777777" w:rsidTr="00AC218B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51AB4ED9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MR status</w:t>
            </w:r>
          </w:p>
        </w:tc>
        <w:tc>
          <w:tcPr>
            <w:tcW w:w="1680" w:type="dxa"/>
            <w:vAlign w:val="center"/>
          </w:tcPr>
          <w:p w14:paraId="33FCB785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119373F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3F691BC4" w14:textId="0855C46C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331</w:t>
            </w:r>
          </w:p>
        </w:tc>
      </w:tr>
      <w:tr w:rsidR="00AC218B" w:rsidRPr="006C0427" w14:paraId="10205860" w14:textId="77777777" w:rsidTr="00AC218B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5B5069B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27" w:name="OLE_LINK299"/>
            <w:bookmarkStart w:id="28" w:name="OLE_LINK298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-MMR / MSS</w:t>
            </w:r>
            <w:bookmarkEnd w:id="27"/>
            <w:bookmarkEnd w:id="28"/>
          </w:p>
        </w:tc>
        <w:tc>
          <w:tcPr>
            <w:tcW w:w="1680" w:type="dxa"/>
            <w:vAlign w:val="center"/>
          </w:tcPr>
          <w:p w14:paraId="4CCB42E5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97 (83.6%)</w:t>
            </w:r>
          </w:p>
        </w:tc>
        <w:tc>
          <w:tcPr>
            <w:tcW w:w="1680" w:type="dxa"/>
            <w:vAlign w:val="center"/>
          </w:tcPr>
          <w:p w14:paraId="2CD23C2F" w14:textId="6FEF3EBF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185BAD9F" w14:textId="6AC4509F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686684D" w14:textId="77777777" w:rsidTr="00AC218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3EB0369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-MMR / MSI-H</w:t>
            </w:r>
          </w:p>
        </w:tc>
        <w:tc>
          <w:tcPr>
            <w:tcW w:w="1680" w:type="dxa"/>
            <w:vAlign w:val="center"/>
          </w:tcPr>
          <w:p w14:paraId="29EEB740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0 (</w:t>
            </w:r>
            <w:bookmarkStart w:id="29" w:name="OLE_LINK16"/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0%</w:t>
            </w:r>
            <w:bookmarkEnd w:id="29"/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45F8DF80" w14:textId="381D5CC1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77A315C0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670E0094" w14:textId="77777777" w:rsidTr="00AC218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2D5C2E10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t available</w:t>
            </w:r>
          </w:p>
        </w:tc>
        <w:tc>
          <w:tcPr>
            <w:tcW w:w="1680" w:type="dxa"/>
            <w:vAlign w:val="center"/>
          </w:tcPr>
          <w:p w14:paraId="445FD85B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9 (16.4%)</w:t>
            </w:r>
          </w:p>
        </w:tc>
        <w:tc>
          <w:tcPr>
            <w:tcW w:w="1680" w:type="dxa"/>
            <w:vAlign w:val="center"/>
          </w:tcPr>
          <w:p w14:paraId="2BFBEBE8" w14:textId="22BD180D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7A95FCBE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5678E6D0" w14:textId="77777777" w:rsidTr="00AC218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1F391BD6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HER2 </w:t>
            </w:r>
          </w:p>
        </w:tc>
        <w:tc>
          <w:tcPr>
            <w:tcW w:w="1680" w:type="dxa"/>
            <w:vAlign w:val="center"/>
          </w:tcPr>
          <w:p w14:paraId="6CEDB40F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7621A30D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3791074" w14:textId="49ADADFD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547</w:t>
            </w:r>
          </w:p>
        </w:tc>
      </w:tr>
      <w:tr w:rsidR="00AC218B" w:rsidRPr="006C0427" w14:paraId="57F728AC" w14:textId="77777777" w:rsidTr="00AC218B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73BADFF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ositive</w:t>
            </w:r>
          </w:p>
        </w:tc>
        <w:tc>
          <w:tcPr>
            <w:tcW w:w="1680" w:type="dxa"/>
            <w:vAlign w:val="center"/>
          </w:tcPr>
          <w:p w14:paraId="478F1A2E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1 (18.1%)</w:t>
            </w:r>
          </w:p>
        </w:tc>
        <w:tc>
          <w:tcPr>
            <w:tcW w:w="1680" w:type="dxa"/>
            <w:vAlign w:val="center"/>
          </w:tcPr>
          <w:p w14:paraId="57EC2B01" w14:textId="2E3F6A9D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1A3AAC78" w14:textId="46AF2F12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C43AFAA" w14:textId="77777777" w:rsidTr="00AC218B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3FE0275A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30" w:name="OLE_LINK14"/>
            <w:bookmarkStart w:id="31" w:name="OLE_LINK13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gative</w:t>
            </w:r>
            <w:bookmarkEnd w:id="30"/>
            <w:bookmarkEnd w:id="31"/>
          </w:p>
        </w:tc>
        <w:tc>
          <w:tcPr>
            <w:tcW w:w="1680" w:type="dxa"/>
            <w:vAlign w:val="center"/>
          </w:tcPr>
          <w:p w14:paraId="15526B82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94 (81.0%)</w:t>
            </w:r>
          </w:p>
        </w:tc>
        <w:tc>
          <w:tcPr>
            <w:tcW w:w="1680" w:type="dxa"/>
            <w:vAlign w:val="center"/>
          </w:tcPr>
          <w:p w14:paraId="15F31C77" w14:textId="1855BF1E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2A97CA96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92AEB07" w14:textId="77777777" w:rsidTr="00AC218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BB6D80F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Not 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vailable</w:t>
            </w:r>
          </w:p>
        </w:tc>
        <w:tc>
          <w:tcPr>
            <w:tcW w:w="1680" w:type="dxa"/>
            <w:vAlign w:val="center"/>
          </w:tcPr>
          <w:p w14:paraId="608BA657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 (0.9%)</w:t>
            </w:r>
          </w:p>
        </w:tc>
        <w:tc>
          <w:tcPr>
            <w:tcW w:w="1680" w:type="dxa"/>
            <w:vAlign w:val="center"/>
          </w:tcPr>
          <w:p w14:paraId="68795136" w14:textId="748F3ACB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0.0%)</w:t>
            </w:r>
          </w:p>
        </w:tc>
        <w:tc>
          <w:tcPr>
            <w:tcW w:w="1680" w:type="dxa"/>
            <w:vAlign w:val="center"/>
          </w:tcPr>
          <w:p w14:paraId="112D7D41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F19D128" w14:textId="77777777" w:rsidTr="00AC218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1E8718CD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BV</w:t>
            </w:r>
          </w:p>
        </w:tc>
        <w:tc>
          <w:tcPr>
            <w:tcW w:w="1680" w:type="dxa"/>
            <w:vAlign w:val="center"/>
          </w:tcPr>
          <w:p w14:paraId="3FCF3F39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CB943E1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3A6DBDDE" w14:textId="6D5A2BDD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AC218B" w:rsidRPr="006C0427" w14:paraId="663726A8" w14:textId="77777777" w:rsidTr="00AC21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3C79A766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ositive</w:t>
            </w:r>
          </w:p>
        </w:tc>
        <w:tc>
          <w:tcPr>
            <w:tcW w:w="1680" w:type="dxa"/>
            <w:vAlign w:val="center"/>
          </w:tcPr>
          <w:p w14:paraId="2217D2EB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 (0.9%)</w:t>
            </w:r>
          </w:p>
        </w:tc>
        <w:tc>
          <w:tcPr>
            <w:tcW w:w="1680" w:type="dxa"/>
            <w:vAlign w:val="center"/>
          </w:tcPr>
          <w:p w14:paraId="07033334" w14:textId="7879ADBF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Start w:id="32" w:name="OLE_LINK23"/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18.2%</w:t>
            </w:r>
            <w:bookmarkEnd w:id="32"/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20CFFD5A" w14:textId="53227E75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12F2E7AA" w14:textId="77777777" w:rsidTr="00AC218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CD2E760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gative</w:t>
            </w:r>
          </w:p>
        </w:tc>
        <w:tc>
          <w:tcPr>
            <w:tcW w:w="1680" w:type="dxa"/>
            <w:vAlign w:val="center"/>
          </w:tcPr>
          <w:p w14:paraId="720340BD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91 (78.4%)</w:t>
            </w:r>
          </w:p>
        </w:tc>
        <w:tc>
          <w:tcPr>
            <w:tcW w:w="1680" w:type="dxa"/>
            <w:vAlign w:val="center"/>
          </w:tcPr>
          <w:p w14:paraId="01D77E09" w14:textId="3193DCD9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1%)</w:t>
            </w:r>
          </w:p>
        </w:tc>
        <w:tc>
          <w:tcPr>
            <w:tcW w:w="1680" w:type="dxa"/>
            <w:vAlign w:val="center"/>
          </w:tcPr>
          <w:p w14:paraId="430ADDFC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562AA6C" w14:textId="77777777" w:rsidTr="00AC218B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0BAE2A72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33" w:name="OLE_LINK30"/>
            <w:bookmarkStart w:id="34" w:name="OLE_LINK29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t available</w:t>
            </w:r>
            <w:bookmarkEnd w:id="33"/>
            <w:bookmarkEnd w:id="34"/>
          </w:p>
        </w:tc>
        <w:tc>
          <w:tcPr>
            <w:tcW w:w="1680" w:type="dxa"/>
            <w:vAlign w:val="center"/>
          </w:tcPr>
          <w:p w14:paraId="339F080B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4 (20.7%)</w:t>
            </w:r>
          </w:p>
        </w:tc>
        <w:tc>
          <w:tcPr>
            <w:tcW w:w="1680" w:type="dxa"/>
            <w:vAlign w:val="center"/>
          </w:tcPr>
          <w:p w14:paraId="77046369" w14:textId="0C2C0F68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32.7%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7E66B60A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0951AF81" w14:textId="77777777" w:rsidTr="00AC218B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530D6C2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MB (mutations/Mb)</w:t>
            </w:r>
          </w:p>
        </w:tc>
        <w:tc>
          <w:tcPr>
            <w:tcW w:w="1680" w:type="dxa"/>
            <w:vAlign w:val="center"/>
          </w:tcPr>
          <w:p w14:paraId="6DABD566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74268CE2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05F7AA6C" w14:textId="50F841A2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442</w:t>
            </w:r>
          </w:p>
        </w:tc>
      </w:tr>
      <w:tr w:rsidR="00AC218B" w:rsidRPr="006C0427" w14:paraId="5620BC19" w14:textId="77777777" w:rsidTr="00AC218B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1DC6992B" w14:textId="1EF62582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MB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Pr="006C0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680" w:type="dxa"/>
            <w:vAlign w:val="center"/>
          </w:tcPr>
          <w:p w14:paraId="66EECE07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 (0.9%)</w:t>
            </w:r>
          </w:p>
        </w:tc>
        <w:tc>
          <w:tcPr>
            <w:tcW w:w="1680" w:type="dxa"/>
            <w:vAlign w:val="center"/>
          </w:tcPr>
          <w:p w14:paraId="7262C05A" w14:textId="298257E8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1.8%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517A266B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69D0EF46" w14:textId="77777777" w:rsidTr="00AC218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0DCF422" w14:textId="5FDDC235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MB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&lt; </m:t>
              </m:r>
            </m:oMath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1680" w:type="dxa"/>
            <w:vAlign w:val="center"/>
          </w:tcPr>
          <w:p w14:paraId="778E8926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32 (27.6%)</w:t>
            </w:r>
          </w:p>
        </w:tc>
        <w:tc>
          <w:tcPr>
            <w:tcW w:w="1680" w:type="dxa"/>
            <w:vAlign w:val="center"/>
          </w:tcPr>
          <w:p w14:paraId="32307DFA" w14:textId="24A19FB2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18.2%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095DAD60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0455606C" w14:textId="77777777" w:rsidTr="00AC218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0F784180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35" w:name="OLE_LINK19"/>
            <w:bookmarkStart w:id="36" w:name="OLE_LINK20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Not </w:t>
            </w: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vailable</w:t>
            </w:r>
            <w:bookmarkEnd w:id="35"/>
            <w:bookmarkEnd w:id="36"/>
          </w:p>
        </w:tc>
        <w:tc>
          <w:tcPr>
            <w:tcW w:w="1680" w:type="dxa"/>
            <w:vAlign w:val="center"/>
          </w:tcPr>
          <w:p w14:paraId="137582A6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83 (71.5%)</w:t>
            </w:r>
          </w:p>
        </w:tc>
        <w:tc>
          <w:tcPr>
            <w:tcW w:w="1680" w:type="dxa"/>
            <w:vAlign w:val="center"/>
          </w:tcPr>
          <w:p w14:paraId="1E21E828" w14:textId="488FF76D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Start w:id="37" w:name="OLE_LINK24"/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bookmarkEnd w:id="37"/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15D415CF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62C48BBE" w14:textId="77777777" w:rsidTr="00AC218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5A60C7E1" w14:textId="77777777" w:rsidR="00AC218B" w:rsidRPr="006C0427" w:rsidRDefault="00E9251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38" w:name="OLE_LINK10"/>
            <w:bookmarkStart w:id="39" w:name="OLE_LINK9"/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evious gastrectomy</w:t>
            </w:r>
            <w:bookmarkEnd w:id="38"/>
            <w:bookmarkEnd w:id="39"/>
          </w:p>
        </w:tc>
        <w:tc>
          <w:tcPr>
            <w:tcW w:w="1680" w:type="dxa"/>
            <w:vAlign w:val="center"/>
          </w:tcPr>
          <w:p w14:paraId="4DE0E8DD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4852563A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19C2D726" w14:textId="61CF7E4A" w:rsidR="00AC218B" w:rsidRPr="006C0427" w:rsidRDefault="00FA047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238</w:t>
            </w:r>
          </w:p>
        </w:tc>
      </w:tr>
      <w:tr w:rsidR="00AC218B" w:rsidRPr="006C0427" w14:paraId="598C7437" w14:textId="77777777" w:rsidTr="00AC218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2931E80B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</w:t>
            </w:r>
          </w:p>
        </w:tc>
        <w:tc>
          <w:tcPr>
            <w:tcW w:w="1680" w:type="dxa"/>
            <w:vAlign w:val="center"/>
          </w:tcPr>
          <w:p w14:paraId="7A9FB6AC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33 (28.5%)</w:t>
            </w:r>
          </w:p>
        </w:tc>
        <w:tc>
          <w:tcPr>
            <w:tcW w:w="1680" w:type="dxa"/>
            <w:vAlign w:val="center"/>
          </w:tcPr>
          <w:p w14:paraId="5C2FEC07" w14:textId="21A2EAFA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357EB903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D12063E" w14:textId="77777777" w:rsidTr="00AC218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7C5350CC" w14:textId="77777777" w:rsidR="00AC218B" w:rsidRPr="006C0427" w:rsidRDefault="00E9251C">
            <w:pPr>
              <w:snapToGrid w:val="0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</w:t>
            </w:r>
          </w:p>
        </w:tc>
        <w:tc>
          <w:tcPr>
            <w:tcW w:w="1680" w:type="dxa"/>
            <w:vAlign w:val="center"/>
          </w:tcPr>
          <w:p w14:paraId="234F94C0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83 (71.5%)</w:t>
            </w:r>
          </w:p>
        </w:tc>
        <w:tc>
          <w:tcPr>
            <w:tcW w:w="1680" w:type="dxa"/>
            <w:vAlign w:val="center"/>
          </w:tcPr>
          <w:p w14:paraId="3F0A604B" w14:textId="07FE0E9D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80.0%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0C1CEF39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E543940" w14:textId="77777777" w:rsidTr="00AC21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7865CA1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Site of metastasis</w:t>
            </w:r>
          </w:p>
        </w:tc>
        <w:tc>
          <w:tcPr>
            <w:tcW w:w="1680" w:type="dxa"/>
            <w:vAlign w:val="center"/>
          </w:tcPr>
          <w:p w14:paraId="089C59BE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712B8BE9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2EA36B32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596733F0" w14:textId="77777777" w:rsidTr="00AC218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10252F29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ritoneum</w:t>
            </w:r>
          </w:p>
        </w:tc>
        <w:tc>
          <w:tcPr>
            <w:tcW w:w="1680" w:type="dxa"/>
            <w:vAlign w:val="center"/>
          </w:tcPr>
          <w:p w14:paraId="7D8EE260" w14:textId="77777777" w:rsidR="00AC218B" w:rsidRPr="006C0427" w:rsidRDefault="00E9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67 (57.8%)</w:t>
            </w:r>
          </w:p>
        </w:tc>
        <w:tc>
          <w:tcPr>
            <w:tcW w:w="1680" w:type="dxa"/>
            <w:vAlign w:val="center"/>
          </w:tcPr>
          <w:p w14:paraId="6D8F7CB3" w14:textId="3C37C92F" w:rsidR="00AC218B" w:rsidRPr="006C0427" w:rsidRDefault="00F86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0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34AFDABC" w14:textId="1BAB5639" w:rsidR="00AC218B" w:rsidRPr="006C0427" w:rsidRDefault="00760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009</w:t>
            </w:r>
          </w:p>
        </w:tc>
      </w:tr>
      <w:tr w:rsidR="00AC218B" w:rsidRPr="006C0427" w14:paraId="238FFEA6" w14:textId="77777777" w:rsidTr="00AC218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7406FA0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ymph node</w:t>
            </w:r>
          </w:p>
        </w:tc>
        <w:tc>
          <w:tcPr>
            <w:tcW w:w="1680" w:type="dxa"/>
            <w:vAlign w:val="center"/>
          </w:tcPr>
          <w:p w14:paraId="2E074D7B" w14:textId="77777777" w:rsidR="00AC218B" w:rsidRPr="006C0427" w:rsidRDefault="00E9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56 (48.3%)</w:t>
            </w:r>
          </w:p>
        </w:tc>
        <w:tc>
          <w:tcPr>
            <w:tcW w:w="1680" w:type="dxa"/>
            <w:vAlign w:val="center"/>
          </w:tcPr>
          <w:p w14:paraId="693420ED" w14:textId="108AA8FB" w:rsidR="00AC218B" w:rsidRPr="006C0427" w:rsidRDefault="00F86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6 (6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0FE01B9D" w14:textId="077F0DA3" w:rsidR="00AC218B" w:rsidRPr="006C0427" w:rsidRDefault="00C9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035</w:t>
            </w:r>
          </w:p>
        </w:tc>
      </w:tr>
      <w:tr w:rsidR="00AC218B" w:rsidRPr="006C0427" w14:paraId="48CF11D9" w14:textId="77777777" w:rsidTr="00AC218B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628EB03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iver</w:t>
            </w:r>
          </w:p>
        </w:tc>
        <w:tc>
          <w:tcPr>
            <w:tcW w:w="1680" w:type="dxa"/>
            <w:vAlign w:val="center"/>
          </w:tcPr>
          <w:p w14:paraId="4ACCC195" w14:textId="77777777" w:rsidR="00AC218B" w:rsidRPr="006C0427" w:rsidRDefault="00E9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40 (34.5%)</w:t>
            </w:r>
          </w:p>
        </w:tc>
        <w:tc>
          <w:tcPr>
            <w:tcW w:w="1680" w:type="dxa"/>
            <w:vAlign w:val="center"/>
          </w:tcPr>
          <w:p w14:paraId="2C2B55C2" w14:textId="4425B8F1" w:rsidR="00AC218B" w:rsidRPr="006C0427" w:rsidRDefault="00F86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2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40.0%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1585CB25" w14:textId="0EAFB27A" w:rsidR="00AC218B" w:rsidRPr="006C0427" w:rsidRDefault="00C9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483</w:t>
            </w:r>
          </w:p>
        </w:tc>
      </w:tr>
      <w:tr w:rsidR="00AC218B" w:rsidRPr="006C0427" w14:paraId="4276E06B" w14:textId="77777777" w:rsidTr="00AC218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AEC8FA4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vary</w:t>
            </w:r>
          </w:p>
        </w:tc>
        <w:tc>
          <w:tcPr>
            <w:tcW w:w="1680" w:type="dxa"/>
            <w:vAlign w:val="center"/>
          </w:tcPr>
          <w:p w14:paraId="704F704D" w14:textId="77777777" w:rsidR="00AC218B" w:rsidRPr="006C0427" w:rsidRDefault="00E92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7 (14.7%)</w:t>
            </w:r>
          </w:p>
        </w:tc>
        <w:tc>
          <w:tcPr>
            <w:tcW w:w="1680" w:type="dxa"/>
            <w:vAlign w:val="center"/>
          </w:tcPr>
          <w:p w14:paraId="32941F21" w14:textId="6E1CA734" w:rsidR="00AC218B" w:rsidRPr="006C0427" w:rsidRDefault="00F86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9.1%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777AF0DA" w14:textId="1ED75659" w:rsidR="00AC218B" w:rsidRPr="006C0427" w:rsidRDefault="00C9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287</w:t>
            </w:r>
          </w:p>
        </w:tc>
      </w:tr>
      <w:tr w:rsidR="00AC218B" w:rsidRPr="006C0427" w14:paraId="33DD2BE8" w14:textId="77777777" w:rsidTr="00AC218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658C4136" w14:textId="77777777" w:rsidR="00AC218B" w:rsidRPr="006C0427" w:rsidRDefault="00E9251C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ung</w:t>
            </w:r>
          </w:p>
        </w:tc>
        <w:tc>
          <w:tcPr>
            <w:tcW w:w="1680" w:type="dxa"/>
            <w:vAlign w:val="center"/>
          </w:tcPr>
          <w:p w14:paraId="50AE9460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16 (13.8%)</w:t>
            </w:r>
          </w:p>
        </w:tc>
        <w:tc>
          <w:tcPr>
            <w:tcW w:w="1680" w:type="dxa"/>
            <w:vAlign w:val="center"/>
          </w:tcPr>
          <w:p w14:paraId="547F05F5" w14:textId="001C25BA" w:rsidR="00AC218B" w:rsidRPr="006C0427" w:rsidRDefault="00F86AF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9.1%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vAlign w:val="center"/>
          </w:tcPr>
          <w:p w14:paraId="2814751A" w14:textId="06144D35" w:rsidR="00AC218B" w:rsidRPr="006C0427" w:rsidRDefault="00C936E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382</w:t>
            </w:r>
          </w:p>
        </w:tc>
      </w:tr>
      <w:tr w:rsidR="00AC218B" w:rsidRPr="006C0427" w14:paraId="2A5CFE09" w14:textId="77777777" w:rsidTr="00AC218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6EA255E" w14:textId="77777777" w:rsidR="00AC218B" w:rsidRPr="006C0427" w:rsidRDefault="00E9251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umber of metastatic sites</w:t>
            </w:r>
          </w:p>
        </w:tc>
        <w:tc>
          <w:tcPr>
            <w:tcW w:w="1680" w:type="dxa"/>
            <w:vAlign w:val="center"/>
          </w:tcPr>
          <w:p w14:paraId="1FA868EF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1ACE4DE0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vAlign w:val="center"/>
          </w:tcPr>
          <w:p w14:paraId="778E54ED" w14:textId="66F0968F" w:rsidR="00AC218B" w:rsidRPr="006C0427" w:rsidRDefault="000F18F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.846</w:t>
            </w:r>
          </w:p>
        </w:tc>
      </w:tr>
      <w:tr w:rsidR="00AC218B" w:rsidRPr="006C0427" w14:paraId="6775F0B7" w14:textId="77777777" w:rsidTr="00AC218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</w:tcPr>
          <w:p w14:paraId="4C8A7583" w14:textId="4450CD4B" w:rsidR="00AC218B" w:rsidRPr="006C0427" w:rsidRDefault="006C0427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    ≤ </m:t>
              </m:r>
            </m:oMath>
            <w:r w:rsidR="00E9251C"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76CAFF0C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53 (45.7%)</w:t>
            </w:r>
          </w:p>
        </w:tc>
        <w:tc>
          <w:tcPr>
            <w:tcW w:w="1680" w:type="dxa"/>
            <w:vAlign w:val="center"/>
          </w:tcPr>
          <w:p w14:paraId="64A7751B" w14:textId="2F1216EA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vAlign w:val="center"/>
          </w:tcPr>
          <w:p w14:paraId="07446F7E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18B" w:rsidRPr="006C0427" w14:paraId="4CB680AF" w14:textId="77777777" w:rsidTr="00AC218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bottom w:val="single" w:sz="4" w:space="0" w:color="auto"/>
            </w:tcBorders>
          </w:tcPr>
          <w:p w14:paraId="32A0824F" w14:textId="459F7B2C" w:rsidR="00AC218B" w:rsidRPr="006C0427" w:rsidRDefault="006C0427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="00E9251C" w:rsidRPr="006C042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52B3E4C5" w14:textId="77777777" w:rsidR="00AC218B" w:rsidRPr="006C0427" w:rsidRDefault="00E9251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63 (54.3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5A5C2BC3" w14:textId="06EE8CB8" w:rsidR="00AC218B" w:rsidRPr="006C0427" w:rsidRDefault="00E03B8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042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C042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7A1482" w:rsidRPr="006C042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86AF2" w:rsidRPr="006C04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1D07BBA6" w14:textId="77777777" w:rsidR="00AC218B" w:rsidRPr="006C0427" w:rsidRDefault="00AC218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809336D" w14:textId="39377BEB" w:rsidR="00AC218B" w:rsidRPr="006C0427" w:rsidRDefault="00E9251C">
      <w:pPr>
        <w:jc w:val="both"/>
        <w:rPr>
          <w:rFonts w:ascii="Times New Roman" w:hAnsi="Times New Roman" w:cs="Times New Roman"/>
          <w:sz w:val="21"/>
          <w:szCs w:val="21"/>
        </w:rPr>
      </w:pPr>
      <w:r w:rsidRPr="006C0427">
        <w:rPr>
          <w:rFonts w:ascii="Times New Roman" w:hAnsi="Times New Roman" w:cs="Times New Roman"/>
          <w:sz w:val="21"/>
          <w:szCs w:val="21"/>
        </w:rPr>
        <w:t xml:space="preserve">ECOG PS, Eastern Cooperative Oncology Group performance status; BMI, body mass index; </w:t>
      </w:r>
      <w:bookmarkStart w:id="40" w:name="OLE_LINK22"/>
      <w:bookmarkStart w:id="41" w:name="OLE_LINK21"/>
      <w:r w:rsidRPr="006C0427">
        <w:rPr>
          <w:rFonts w:ascii="Times New Roman" w:hAnsi="Times New Roman" w:cs="Times New Roman"/>
          <w:sz w:val="21"/>
          <w:szCs w:val="21"/>
        </w:rPr>
        <w:t>PD-L1, programmed death-ligand 1</w:t>
      </w:r>
      <w:bookmarkEnd w:id="40"/>
      <w:bookmarkEnd w:id="41"/>
      <w:r w:rsidRPr="006C0427">
        <w:rPr>
          <w:rFonts w:ascii="Times New Roman" w:hAnsi="Times New Roman" w:cs="Times New Roman"/>
          <w:sz w:val="21"/>
          <w:szCs w:val="21"/>
        </w:rPr>
        <w:t xml:space="preserve">; CPS, combined positive score; MMR, mismatch repair; P-MMR, MMR-proficient; D-MMR, MMR-deficient; MSI-H, microsatellite instability-high; MSS, microsatellite stable; HER2, human epidermal growth factor receptor 2; </w:t>
      </w:r>
      <w:r w:rsidRPr="006C0427">
        <w:rPr>
          <w:rFonts w:ascii="Times New Roman" w:hAnsi="Times New Roman" w:cs="Times New Roman" w:hint="eastAsia"/>
          <w:sz w:val="21"/>
          <w:szCs w:val="21"/>
        </w:rPr>
        <w:t>E</w:t>
      </w:r>
      <w:r w:rsidRPr="006C0427">
        <w:rPr>
          <w:rFonts w:ascii="Times New Roman" w:hAnsi="Times New Roman" w:cs="Times New Roman"/>
          <w:sz w:val="21"/>
          <w:szCs w:val="21"/>
        </w:rPr>
        <w:t>BV, Epstein-Barr virus; TMB, tumor mutational burden.</w:t>
      </w:r>
    </w:p>
    <w:sectPr w:rsidR="00AC218B" w:rsidRPr="006C0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JjNDM2NDJmYTk4ZDdkZDFkYzQwOGM3MGFhODAyZGQifQ=="/>
  </w:docVars>
  <w:rsids>
    <w:rsidRoot w:val="00531070"/>
    <w:rsid w:val="000160F2"/>
    <w:rsid w:val="00027F40"/>
    <w:rsid w:val="000324FD"/>
    <w:rsid w:val="000838FF"/>
    <w:rsid w:val="00092E72"/>
    <w:rsid w:val="0009709A"/>
    <w:rsid w:val="000A048F"/>
    <w:rsid w:val="000B73D5"/>
    <w:rsid w:val="000E62A6"/>
    <w:rsid w:val="000E7C4E"/>
    <w:rsid w:val="000F18F7"/>
    <w:rsid w:val="000F7B3D"/>
    <w:rsid w:val="001101B6"/>
    <w:rsid w:val="00114F61"/>
    <w:rsid w:val="001206DF"/>
    <w:rsid w:val="001208D9"/>
    <w:rsid w:val="001260AB"/>
    <w:rsid w:val="00130642"/>
    <w:rsid w:val="0013104B"/>
    <w:rsid w:val="00142845"/>
    <w:rsid w:val="0015768A"/>
    <w:rsid w:val="001B076A"/>
    <w:rsid w:val="001B41CB"/>
    <w:rsid w:val="001E4CA9"/>
    <w:rsid w:val="001F0569"/>
    <w:rsid w:val="002365D0"/>
    <w:rsid w:val="002624D9"/>
    <w:rsid w:val="00263ED0"/>
    <w:rsid w:val="002673B7"/>
    <w:rsid w:val="00272834"/>
    <w:rsid w:val="00286662"/>
    <w:rsid w:val="00286B77"/>
    <w:rsid w:val="0029521E"/>
    <w:rsid w:val="002A2FF9"/>
    <w:rsid w:val="002B297C"/>
    <w:rsid w:val="002C404A"/>
    <w:rsid w:val="003072AE"/>
    <w:rsid w:val="00307930"/>
    <w:rsid w:val="003148D9"/>
    <w:rsid w:val="00320C25"/>
    <w:rsid w:val="003400AA"/>
    <w:rsid w:val="003428B3"/>
    <w:rsid w:val="00345430"/>
    <w:rsid w:val="003550FB"/>
    <w:rsid w:val="00357EBE"/>
    <w:rsid w:val="00381E27"/>
    <w:rsid w:val="003919CE"/>
    <w:rsid w:val="003A54EF"/>
    <w:rsid w:val="003B5EB3"/>
    <w:rsid w:val="003C367E"/>
    <w:rsid w:val="003E37BA"/>
    <w:rsid w:val="003E6A07"/>
    <w:rsid w:val="00400A20"/>
    <w:rsid w:val="00414513"/>
    <w:rsid w:val="004202E8"/>
    <w:rsid w:val="00424523"/>
    <w:rsid w:val="00450B11"/>
    <w:rsid w:val="00451D1C"/>
    <w:rsid w:val="00454720"/>
    <w:rsid w:val="0049118B"/>
    <w:rsid w:val="004C00F7"/>
    <w:rsid w:val="004C0651"/>
    <w:rsid w:val="004C06AE"/>
    <w:rsid w:val="004D07B1"/>
    <w:rsid w:val="004D087D"/>
    <w:rsid w:val="004F79C0"/>
    <w:rsid w:val="005042A8"/>
    <w:rsid w:val="00512C74"/>
    <w:rsid w:val="00531070"/>
    <w:rsid w:val="005350A7"/>
    <w:rsid w:val="00545C31"/>
    <w:rsid w:val="005515CC"/>
    <w:rsid w:val="00570B17"/>
    <w:rsid w:val="00591029"/>
    <w:rsid w:val="005B52DD"/>
    <w:rsid w:val="005E6599"/>
    <w:rsid w:val="006022B4"/>
    <w:rsid w:val="00603A0D"/>
    <w:rsid w:val="00614792"/>
    <w:rsid w:val="006149D5"/>
    <w:rsid w:val="006161AE"/>
    <w:rsid w:val="00631B02"/>
    <w:rsid w:val="006404BE"/>
    <w:rsid w:val="006414AE"/>
    <w:rsid w:val="00641674"/>
    <w:rsid w:val="006436E3"/>
    <w:rsid w:val="00652361"/>
    <w:rsid w:val="006524C6"/>
    <w:rsid w:val="00670E37"/>
    <w:rsid w:val="00676222"/>
    <w:rsid w:val="00685874"/>
    <w:rsid w:val="0069173D"/>
    <w:rsid w:val="006B2723"/>
    <w:rsid w:val="006C0427"/>
    <w:rsid w:val="006C2CEF"/>
    <w:rsid w:val="006C3057"/>
    <w:rsid w:val="006D3DB5"/>
    <w:rsid w:val="006E7FF8"/>
    <w:rsid w:val="006F72E0"/>
    <w:rsid w:val="007072E5"/>
    <w:rsid w:val="007521AF"/>
    <w:rsid w:val="00754E90"/>
    <w:rsid w:val="00760E1D"/>
    <w:rsid w:val="00786071"/>
    <w:rsid w:val="007A1482"/>
    <w:rsid w:val="007C2B4C"/>
    <w:rsid w:val="007C40D4"/>
    <w:rsid w:val="007D1A9B"/>
    <w:rsid w:val="007D454A"/>
    <w:rsid w:val="007D745A"/>
    <w:rsid w:val="007D773C"/>
    <w:rsid w:val="007F0906"/>
    <w:rsid w:val="00803087"/>
    <w:rsid w:val="008539CE"/>
    <w:rsid w:val="0085588D"/>
    <w:rsid w:val="00857739"/>
    <w:rsid w:val="008815C1"/>
    <w:rsid w:val="00883351"/>
    <w:rsid w:val="008A0D3B"/>
    <w:rsid w:val="008A1F3B"/>
    <w:rsid w:val="008C4940"/>
    <w:rsid w:val="008D3410"/>
    <w:rsid w:val="008D46B5"/>
    <w:rsid w:val="008D65DC"/>
    <w:rsid w:val="008E2534"/>
    <w:rsid w:val="00912EDF"/>
    <w:rsid w:val="00937FB3"/>
    <w:rsid w:val="009B40BB"/>
    <w:rsid w:val="009E6792"/>
    <w:rsid w:val="00A057DD"/>
    <w:rsid w:val="00A07B56"/>
    <w:rsid w:val="00A120DD"/>
    <w:rsid w:val="00A64423"/>
    <w:rsid w:val="00A70E66"/>
    <w:rsid w:val="00A8054D"/>
    <w:rsid w:val="00A85329"/>
    <w:rsid w:val="00A91271"/>
    <w:rsid w:val="00AA0D9D"/>
    <w:rsid w:val="00AA0DF0"/>
    <w:rsid w:val="00AB319B"/>
    <w:rsid w:val="00AC218B"/>
    <w:rsid w:val="00B17DDE"/>
    <w:rsid w:val="00B2753A"/>
    <w:rsid w:val="00B55758"/>
    <w:rsid w:val="00B63641"/>
    <w:rsid w:val="00B679AB"/>
    <w:rsid w:val="00BA0A3F"/>
    <w:rsid w:val="00BB0F28"/>
    <w:rsid w:val="00BC21FA"/>
    <w:rsid w:val="00BD0101"/>
    <w:rsid w:val="00BE0869"/>
    <w:rsid w:val="00BE20F3"/>
    <w:rsid w:val="00C406F5"/>
    <w:rsid w:val="00C54E61"/>
    <w:rsid w:val="00C56EB7"/>
    <w:rsid w:val="00C60EA9"/>
    <w:rsid w:val="00C650BA"/>
    <w:rsid w:val="00C743B0"/>
    <w:rsid w:val="00C76E4F"/>
    <w:rsid w:val="00C81030"/>
    <w:rsid w:val="00C936E0"/>
    <w:rsid w:val="00CA0D10"/>
    <w:rsid w:val="00CA4F79"/>
    <w:rsid w:val="00CB2AF8"/>
    <w:rsid w:val="00CC7022"/>
    <w:rsid w:val="00CC763C"/>
    <w:rsid w:val="00CF190A"/>
    <w:rsid w:val="00CF463D"/>
    <w:rsid w:val="00D018EB"/>
    <w:rsid w:val="00D01A19"/>
    <w:rsid w:val="00D21D46"/>
    <w:rsid w:val="00D26CF2"/>
    <w:rsid w:val="00D45D4A"/>
    <w:rsid w:val="00D57C30"/>
    <w:rsid w:val="00D847B5"/>
    <w:rsid w:val="00D9563C"/>
    <w:rsid w:val="00D97206"/>
    <w:rsid w:val="00DA59B0"/>
    <w:rsid w:val="00DC4989"/>
    <w:rsid w:val="00DF0604"/>
    <w:rsid w:val="00E02368"/>
    <w:rsid w:val="00E03B8F"/>
    <w:rsid w:val="00E27A0D"/>
    <w:rsid w:val="00E31BCD"/>
    <w:rsid w:val="00E40694"/>
    <w:rsid w:val="00E44FB9"/>
    <w:rsid w:val="00E578E2"/>
    <w:rsid w:val="00E66023"/>
    <w:rsid w:val="00E9251C"/>
    <w:rsid w:val="00EA047A"/>
    <w:rsid w:val="00EA30B2"/>
    <w:rsid w:val="00EA3E74"/>
    <w:rsid w:val="00ED12F1"/>
    <w:rsid w:val="00ED77FD"/>
    <w:rsid w:val="00EE5B29"/>
    <w:rsid w:val="00F0335A"/>
    <w:rsid w:val="00F20981"/>
    <w:rsid w:val="00F445D9"/>
    <w:rsid w:val="00F60A64"/>
    <w:rsid w:val="00F6490A"/>
    <w:rsid w:val="00F76027"/>
    <w:rsid w:val="00F822DC"/>
    <w:rsid w:val="00F86AF2"/>
    <w:rsid w:val="00F94A46"/>
    <w:rsid w:val="00F96319"/>
    <w:rsid w:val="00FA0475"/>
    <w:rsid w:val="00FB7C3F"/>
    <w:rsid w:val="00FD04A7"/>
    <w:rsid w:val="00FE5692"/>
    <w:rsid w:val="5695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B7E3C"/>
  <w15:docId w15:val="{D246DBA7-171C-0A46-8522-6105EBA57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2">
    <w:name w:val="heading 2"/>
    <w:basedOn w:val="a"/>
    <w:link w:val="20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11">
    <w:name w:val="网格表 1 浅色1"/>
    <w:basedOn w:val="a1"/>
    <w:uiPriority w:val="46"/>
    <w:rPr>
      <w:szCs w:val="22"/>
      <w:lang w:eastAsia="ja-JP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4">
    <w:name w:val="批注文字 字符"/>
    <w:basedOn w:val="a0"/>
    <w:link w:val="a3"/>
    <w:uiPriority w:val="99"/>
    <w:semiHidden/>
    <w:rPr>
      <w:rFonts w:ascii="宋体" w:eastAsia="宋体" w:hAnsi="宋体" w:cs="宋体"/>
      <w:kern w:val="0"/>
      <w:sz w:val="24"/>
    </w:rPr>
  </w:style>
  <w:style w:type="character" w:customStyle="1" w:styleId="a6">
    <w:name w:val="批注主题 字符"/>
    <w:basedOn w:val="a4"/>
    <w:link w:val="a5"/>
    <w:uiPriority w:val="99"/>
    <w:semiHidden/>
    <w:rPr>
      <w:rFonts w:ascii="宋体" w:eastAsia="宋体" w:hAnsi="宋体" w:cs="宋体"/>
      <w:b/>
      <w:bCs/>
      <w:kern w:val="0"/>
      <w:sz w:val="24"/>
    </w:rPr>
  </w:style>
  <w:style w:type="paragraph" w:customStyle="1" w:styleId="1">
    <w:name w:val="修订1"/>
    <w:hidden/>
    <w:uiPriority w:val="99"/>
    <w:semiHidden/>
    <w:rPr>
      <w:rFonts w:ascii="宋体" w:eastAsia="宋体" w:hAnsi="宋体" w:cs="宋体"/>
      <w:sz w:val="24"/>
      <w:szCs w:val="24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</w:style>
  <w:style w:type="paragraph" w:styleId="a8">
    <w:name w:val="Revision"/>
    <w:hidden/>
    <w:uiPriority w:val="99"/>
    <w:unhideWhenUsed/>
    <w:rsid w:val="00D9563C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3FA8C1-8CFF-DF4E-B458-CFE611E20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8</cp:revision>
  <dcterms:created xsi:type="dcterms:W3CDTF">2024-01-05T09:20:00Z</dcterms:created>
  <dcterms:modified xsi:type="dcterms:W3CDTF">2024-05-23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DBE5B08CD7A4201BEF1CC43CBD60802_12</vt:lpwstr>
  </property>
</Properties>
</file>